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815"/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75"/>
        <w:gridCol w:w="3451"/>
        <w:gridCol w:w="1748"/>
        <w:gridCol w:w="4559"/>
        <w:gridCol w:w="1417"/>
      </w:tblGrid>
      <w:tr w:rsidR="001F7885" w:rsidRPr="00C12F1C" w:rsidTr="00EE220F">
        <w:trPr>
          <w:trHeight w:val="830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F7885" w:rsidRPr="00C12F1C" w:rsidRDefault="001F7885" w:rsidP="00EE220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Target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fr-CH"/>
              </w:rPr>
              <w:t>a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F7885" w:rsidRPr="00C12F1C" w:rsidRDefault="001F7885" w:rsidP="00EE220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rimer name</w:t>
            </w:r>
          </w:p>
        </w:tc>
        <w:tc>
          <w:tcPr>
            <w:tcW w:w="2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F7885" w:rsidRPr="00C12F1C" w:rsidRDefault="00150B26" w:rsidP="00150B2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fr-CH"/>
              </w:rPr>
              <w:t>Primer 5'-</w:t>
            </w:r>
            <w:bookmarkStart w:id="0" w:name="_GoBack"/>
            <w:bookmarkEnd w:id="0"/>
            <w:r w:rsidR="001F7885"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fr-CH"/>
              </w:rPr>
              <w:t xml:space="preserve">3' 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F7885" w:rsidRPr="00C12F1C" w:rsidRDefault="001F7885" w:rsidP="00EE220F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CR product size (bp) with/without intron</w:t>
            </w:r>
          </w:p>
        </w:tc>
        <w:tc>
          <w:tcPr>
            <w:tcW w:w="5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F7885" w:rsidRPr="00C12F1C" w:rsidRDefault="001F7885" w:rsidP="00EE220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Descrip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F7885" w:rsidRPr="00C12F1C" w:rsidRDefault="001F7885" w:rsidP="00EE220F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Annealing temperature (°C)</w:t>
            </w:r>
          </w:p>
        </w:tc>
      </w:tr>
      <w:tr w:rsidR="001F7885" w:rsidRPr="00C12F1C" w:rsidTr="00EE220F">
        <w:trPr>
          <w:trHeight w:val="40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spacing w:before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  <w:t xml:space="preserve">Pj </w:t>
            </w:r>
            <w:r w:rsidR="001F5AFC" w:rsidRPr="00C12F1C">
              <w:rPr>
                <w:rFonts w:ascii="Symbol" w:eastAsia="Times New Roman" w:hAnsi="Symbol" w:cs="Times New Roman"/>
                <w:i/>
                <w:iCs/>
                <w:color w:val="000000"/>
                <w:szCs w:val="20"/>
                <w:lang w:eastAsia="fr-CH"/>
              </w:rPr>
              <w:t></w:t>
            </w: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  <w:t>-tu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j-Btub-fo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TTTTCAGTGGTTCCCTC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150/103</w:t>
            </w:r>
          </w:p>
        </w:tc>
        <w:tc>
          <w:tcPr>
            <w:tcW w:w="5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C12F1C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mplification of internal fragment from position 677 to 827 o</w:t>
            </w:r>
            <w:r w:rsid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f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genomic DNA, this region encompasses the intron no</w:t>
            </w:r>
            <w:r w:rsidR="00F36165"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.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</w:t>
            </w:r>
            <w:r w:rsid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6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of 47 b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58</w:t>
            </w:r>
          </w:p>
        </w:tc>
      </w:tr>
      <w:tr w:rsidR="001F7885" w:rsidRPr="00C12F1C" w:rsidTr="00EE220F">
        <w:trPr>
          <w:trHeight w:val="43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j-Btub-rev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GAATGTTTCATCGGAATTTT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</w:p>
        </w:tc>
        <w:tc>
          <w:tcPr>
            <w:tcW w:w="5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szCs w:val="20"/>
                <w:lang w:eastAsia="fr-CH"/>
              </w:rPr>
            </w:pPr>
          </w:p>
        </w:tc>
      </w:tr>
      <w:tr w:rsidR="001F7885" w:rsidRPr="00C12F1C" w:rsidTr="00EE220F">
        <w:trPr>
          <w:trHeight w:val="28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  <w:t>Pj mam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j-mam2-fo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GCTGCTATTCAAAATTCAATG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169/140</w:t>
            </w:r>
          </w:p>
        </w:tc>
        <w:tc>
          <w:tcPr>
            <w:tcW w:w="5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45CFE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mplification of internal fragment from position 508 to 677 o</w:t>
            </w:r>
            <w:r w:rsid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f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genomic DNA, this region encompasses the intron</w:t>
            </w:r>
            <w:r w:rsidR="00F36165"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no. 1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of </w:t>
            </w:r>
            <w:r w:rsidR="00E45CFE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30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b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58</w:t>
            </w:r>
          </w:p>
        </w:tc>
      </w:tr>
      <w:tr w:rsidR="001F7885" w:rsidRPr="00C12F1C" w:rsidTr="00EE220F">
        <w:trPr>
          <w:trHeight w:val="42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j-mam2-rev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TGTCTACGGTAAATTGC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</w:p>
        </w:tc>
        <w:tc>
          <w:tcPr>
            <w:tcW w:w="5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szCs w:val="20"/>
                <w:lang w:eastAsia="fr-CH"/>
              </w:rPr>
            </w:pPr>
          </w:p>
        </w:tc>
      </w:tr>
      <w:tr w:rsidR="001F7885" w:rsidRPr="00C12F1C" w:rsidTr="00EE220F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  <w:t>Pj map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j-map3-fo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TCTGGCCCCCTATTTTTG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186/139</w:t>
            </w:r>
          </w:p>
        </w:tc>
        <w:tc>
          <w:tcPr>
            <w:tcW w:w="5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283B92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mplification of internal fragment from position 488 to 674 o</w:t>
            </w:r>
            <w:r w:rsid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f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genomic DNA, this region encompasses the intron </w:t>
            </w:r>
            <w:r w:rsidR="00F36165"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no. 1 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of 4</w:t>
            </w:r>
            <w:r w:rsidR="00283B92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8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b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58</w:t>
            </w:r>
          </w:p>
        </w:tc>
      </w:tr>
      <w:tr w:rsidR="001F7885" w:rsidRPr="00C12F1C" w:rsidTr="00EE220F">
        <w:trPr>
          <w:trHeight w:val="42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j-map3-rev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GACGTACAAATCTAGAAAGTGT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5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szCs w:val="20"/>
                <w:lang w:val="fr-CH" w:eastAsia="fr-CH"/>
              </w:rPr>
            </w:pPr>
          </w:p>
        </w:tc>
      </w:tr>
      <w:tr w:rsidR="001F7885" w:rsidRPr="00C12F1C" w:rsidTr="00EE220F">
        <w:trPr>
          <w:trHeight w:val="28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  <w:t>Pm</w:t>
            </w:r>
            <w:r w:rsidR="001F5AFC"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  <w:t xml:space="preserve"> </w:t>
            </w:r>
            <w:r w:rsidR="001F5AFC" w:rsidRPr="00C12F1C">
              <w:rPr>
                <w:rFonts w:ascii="Symbol" w:eastAsia="Times New Roman" w:hAnsi="Symbol" w:cs="Times New Roman"/>
                <w:i/>
                <w:iCs/>
                <w:color w:val="000000"/>
                <w:szCs w:val="20"/>
                <w:lang w:eastAsia="fr-CH"/>
              </w:rPr>
              <w:t></w:t>
            </w: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  <w:t>-tu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m-Btub-fo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CATACAATGCGACGCTTTC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156/109</w:t>
            </w:r>
          </w:p>
        </w:tc>
        <w:tc>
          <w:tcPr>
            <w:tcW w:w="5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C12F1C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mplification of internal fragment from position 878 to 1034 o</w:t>
            </w:r>
            <w:r w:rsid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f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genomic DNA, this region encompasses the intron no</w:t>
            </w:r>
            <w:r w:rsidR="00210CB3"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.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6 of 47 b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60</w:t>
            </w:r>
          </w:p>
        </w:tc>
      </w:tr>
      <w:tr w:rsidR="001F7885" w:rsidRPr="00C12F1C" w:rsidTr="00EE220F">
        <w:trPr>
          <w:trHeight w:val="4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m-Btub-rev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GGAAGCTTTAATGTTCGCATA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5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szCs w:val="20"/>
                <w:lang w:val="fr-CH" w:eastAsia="fr-CH"/>
              </w:rPr>
            </w:pPr>
          </w:p>
        </w:tc>
      </w:tr>
      <w:tr w:rsidR="001F7885" w:rsidRPr="00C12F1C" w:rsidTr="00EE220F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  <w:t>Pm mam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m-mam2-fo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TTATGAGCTGTCAAACATT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148/104</w:t>
            </w:r>
          </w:p>
        </w:tc>
        <w:tc>
          <w:tcPr>
            <w:tcW w:w="5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283B92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mplification of internal fragment from position 721 to 869 o</w:t>
            </w:r>
            <w:r w:rsid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f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genomic DNA, this region encompasses the unique intron of 4</w:t>
            </w:r>
            <w:r w:rsidR="00283B92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5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b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56</w:t>
            </w:r>
          </w:p>
        </w:tc>
      </w:tr>
      <w:tr w:rsidR="001F7885" w:rsidRPr="00C12F1C" w:rsidTr="00EE220F">
        <w:trPr>
          <w:trHeight w:val="42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m-mam2-rev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TTACGACGAGCGCTTGA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5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szCs w:val="20"/>
                <w:lang w:val="fr-CH" w:eastAsia="fr-CH"/>
              </w:rPr>
            </w:pPr>
          </w:p>
        </w:tc>
      </w:tr>
      <w:tr w:rsidR="001F7885" w:rsidRPr="00C12F1C" w:rsidTr="00EE220F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fr-CH"/>
              </w:rPr>
              <w:t>Pm map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m-map3-fo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CGATCATGGCTAGCTGT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153/109</w:t>
            </w:r>
          </w:p>
        </w:tc>
        <w:tc>
          <w:tcPr>
            <w:tcW w:w="5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283B92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mplification of internal fragment from position 457 to 610 o</w:t>
            </w:r>
            <w:r w:rsid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f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genomic DNA, this region encompasses the intron </w:t>
            </w:r>
            <w:r w:rsidR="00F36165"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no. 1 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of 4</w:t>
            </w:r>
            <w:r w:rsidR="00283B92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5</w:t>
            </w: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 b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56</w:t>
            </w:r>
          </w:p>
        </w:tc>
      </w:tr>
      <w:tr w:rsidR="001F7885" w:rsidRPr="00C12F1C" w:rsidTr="00EE220F">
        <w:trPr>
          <w:trHeight w:val="42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Pm-map3-rev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CATTTCGCTTTTTGAAGTAT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5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szCs w:val="20"/>
                <w:lang w:val="fr-CH" w:eastAsia="fr-CH"/>
              </w:rPr>
            </w:pPr>
          </w:p>
        </w:tc>
      </w:tr>
      <w:tr w:rsidR="001F7885" w:rsidRPr="00C12F1C" w:rsidTr="00EE220F">
        <w:trPr>
          <w:trHeight w:val="27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CH" w:eastAsia="fr-CH"/>
              </w:rPr>
              <w:t>Pm matM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Pm-matMc-fo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GAATCCTCCACGACCACCT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151 (no intron)</w:t>
            </w:r>
          </w:p>
        </w:tc>
        <w:tc>
          <w:tcPr>
            <w:tcW w:w="5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Amplification of internal fragment from position 234 to 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60</w:t>
            </w:r>
          </w:p>
        </w:tc>
      </w:tr>
      <w:tr w:rsidR="001F7885" w:rsidRPr="00C12F1C" w:rsidTr="00EE220F">
        <w:trPr>
          <w:trHeight w:val="41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Pm-matMc-rev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TCGCTGTTTTACAGCTGGT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5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szCs w:val="20"/>
                <w:lang w:val="fr-CH" w:eastAsia="fr-CH"/>
              </w:rPr>
            </w:pPr>
          </w:p>
        </w:tc>
      </w:tr>
      <w:tr w:rsidR="001F7885" w:rsidRPr="00C12F1C" w:rsidTr="00EE220F">
        <w:trPr>
          <w:trHeight w:val="29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CH" w:eastAsia="fr-CH"/>
              </w:rPr>
              <w:t>Pm matM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Pm-matMi-fo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TGTTTACCATTTCACCTTC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100 (no intron)</w:t>
            </w:r>
          </w:p>
        </w:tc>
        <w:tc>
          <w:tcPr>
            <w:tcW w:w="5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Amplification of internal fragment from position 2 to 1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60</w:t>
            </w:r>
          </w:p>
        </w:tc>
      </w:tr>
      <w:tr w:rsidR="001F7885" w:rsidRPr="00C12F1C" w:rsidTr="00EE220F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Pm-matMi-rev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TTTTCACTGGCTAATGCATG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5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szCs w:val="20"/>
                <w:lang w:val="fr-CH" w:eastAsia="fr-CH"/>
              </w:rPr>
            </w:pPr>
          </w:p>
        </w:tc>
      </w:tr>
      <w:tr w:rsidR="001F7885" w:rsidRPr="00C12F1C" w:rsidTr="00EE220F">
        <w:trPr>
          <w:trHeight w:val="26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CH" w:eastAsia="fr-CH"/>
              </w:rPr>
              <w:t>Pm matP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Pm-matPi-fo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CAACAAGGAATTGTCGGAGA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164 (no intron)</w:t>
            </w:r>
          </w:p>
        </w:tc>
        <w:tc>
          <w:tcPr>
            <w:tcW w:w="50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 xml:space="preserve">Amplification of internal fragment from position 171 to 3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60</w:t>
            </w:r>
          </w:p>
        </w:tc>
      </w:tr>
      <w:tr w:rsidR="001F7885" w:rsidRPr="00C12F1C" w:rsidTr="00EE220F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eastAsia="fr-CH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Pm-matPi-rev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TCCGACATAAATCCGACAG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F7885" w:rsidRPr="00C12F1C" w:rsidRDefault="001F7885" w:rsidP="00EE220F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 </w:t>
            </w:r>
          </w:p>
        </w:tc>
        <w:tc>
          <w:tcPr>
            <w:tcW w:w="50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7885" w:rsidRPr="00C12F1C" w:rsidRDefault="001F7885" w:rsidP="00EE220F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885" w:rsidRPr="00C12F1C" w:rsidRDefault="001F7885" w:rsidP="00EE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</w:pPr>
            <w:r w:rsidRPr="00C12F1C">
              <w:rPr>
                <w:rFonts w:ascii="Times New Roman" w:eastAsia="Times New Roman" w:hAnsi="Times New Roman" w:cs="Times New Roman"/>
                <w:color w:val="000000"/>
                <w:szCs w:val="20"/>
                <w:lang w:val="fr-CH" w:eastAsia="fr-CH"/>
              </w:rPr>
              <w:t> </w:t>
            </w:r>
          </w:p>
        </w:tc>
      </w:tr>
    </w:tbl>
    <w:p w:rsidR="00EE220F" w:rsidRPr="00C12F1C" w:rsidRDefault="00EE220F" w:rsidP="00C136C1">
      <w:pPr>
        <w:pStyle w:val="Sansinterligne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42D9A" w:rsidRPr="00C12F1C" w:rsidRDefault="00942D9A" w:rsidP="00C136C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 w:rsidRPr="00C12F1C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C12F1C">
        <w:rPr>
          <w:rFonts w:ascii="Times New Roman" w:hAnsi="Times New Roman" w:cs="Times New Roman"/>
          <w:sz w:val="24"/>
          <w:szCs w:val="24"/>
          <w:lang w:val="en-US"/>
        </w:rPr>
        <w:t>. PCR primers</w:t>
      </w:r>
      <w:r w:rsidR="00E72F8A" w:rsidRPr="00C12F1C">
        <w:rPr>
          <w:rFonts w:ascii="Times New Roman" w:hAnsi="Times New Roman" w:cs="Times New Roman"/>
          <w:sz w:val="24"/>
          <w:szCs w:val="24"/>
          <w:lang w:val="en-US"/>
        </w:rPr>
        <w:t xml:space="preserve"> and conditions</w:t>
      </w:r>
      <w:r w:rsidR="00C12F1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42D9A" w:rsidRPr="00C12F1C" w:rsidRDefault="00942D9A" w:rsidP="00C136C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</w:p>
    <w:p w:rsidR="00EE220F" w:rsidRPr="00C12F1C" w:rsidRDefault="00EE220F" w:rsidP="00942D9A">
      <w:pPr>
        <w:pStyle w:val="Sansinterligne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p w:rsidR="00942D9A" w:rsidRPr="00E45CFE" w:rsidRDefault="00942D9A" w:rsidP="00942D9A">
      <w:pPr>
        <w:pStyle w:val="Sansinterligne"/>
        <w:rPr>
          <w:rFonts w:ascii="Times New Roman" w:hAnsi="Times New Roman" w:cs="Times New Roman"/>
          <w:i/>
          <w:sz w:val="24"/>
          <w:szCs w:val="24"/>
          <w:lang w:val="it-IT"/>
        </w:rPr>
      </w:pPr>
      <w:r w:rsidRPr="00E45C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a</w:t>
      </w:r>
      <w:r w:rsidRPr="00E45CFE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 xml:space="preserve"> </w:t>
      </w:r>
      <w:r w:rsidRPr="00E45CFE">
        <w:rPr>
          <w:rFonts w:ascii="Times New Roman" w:hAnsi="Times New Roman" w:cs="Times New Roman"/>
          <w:i/>
          <w:sz w:val="24"/>
          <w:szCs w:val="24"/>
          <w:lang w:val="it-IT"/>
        </w:rPr>
        <w:t>Pj, P. jirovecii; Pm, P. murina</w:t>
      </w:r>
      <w:r w:rsidR="00C12F1C" w:rsidRPr="00E45CFE">
        <w:rPr>
          <w:rFonts w:ascii="Times New Roman" w:hAnsi="Times New Roman" w:cs="Times New Roman"/>
          <w:i/>
          <w:sz w:val="24"/>
          <w:szCs w:val="24"/>
          <w:lang w:val="it-IT"/>
        </w:rPr>
        <w:t>.</w:t>
      </w:r>
    </w:p>
    <w:p w:rsidR="00942D9A" w:rsidRPr="00E45CFE" w:rsidRDefault="00942D9A" w:rsidP="00C136C1">
      <w:pPr>
        <w:pStyle w:val="Sansinterligne"/>
        <w:rPr>
          <w:rFonts w:ascii="Times New Roman" w:hAnsi="Times New Roman" w:cs="Times New Roman"/>
          <w:sz w:val="24"/>
          <w:szCs w:val="24"/>
          <w:lang w:val="it-IT"/>
        </w:rPr>
      </w:pPr>
    </w:p>
    <w:sectPr w:rsidR="00942D9A" w:rsidRPr="00E45CFE" w:rsidSect="001F7885">
      <w:pgSz w:w="16840" w:h="11907" w:orient="landscape" w:code="9"/>
      <w:pgMar w:top="851" w:right="1440" w:bottom="56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01B2" w:rsidRDefault="00DF01B2" w:rsidP="0045030A">
      <w:r>
        <w:separator/>
      </w:r>
    </w:p>
  </w:endnote>
  <w:endnote w:type="continuationSeparator" w:id="0">
    <w:p w:rsidR="00DF01B2" w:rsidRDefault="00DF01B2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01B2" w:rsidRDefault="00DF01B2" w:rsidP="0045030A">
      <w:r>
        <w:separator/>
      </w:r>
    </w:p>
  </w:footnote>
  <w:footnote w:type="continuationSeparator" w:id="0">
    <w:p w:rsidR="00DF01B2" w:rsidRDefault="00DF01B2" w:rsidP="0045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D9A"/>
    <w:rsid w:val="00016CA4"/>
    <w:rsid w:val="000F0D32"/>
    <w:rsid w:val="00150B26"/>
    <w:rsid w:val="001544BA"/>
    <w:rsid w:val="00165D9A"/>
    <w:rsid w:val="001F5AFC"/>
    <w:rsid w:val="001F7885"/>
    <w:rsid w:val="00210CB3"/>
    <w:rsid w:val="00281E53"/>
    <w:rsid w:val="00283B92"/>
    <w:rsid w:val="003E1A10"/>
    <w:rsid w:val="0045030A"/>
    <w:rsid w:val="004A5989"/>
    <w:rsid w:val="00664266"/>
    <w:rsid w:val="00740F40"/>
    <w:rsid w:val="00747486"/>
    <w:rsid w:val="00750ED0"/>
    <w:rsid w:val="0084535D"/>
    <w:rsid w:val="008E7D15"/>
    <w:rsid w:val="00942D9A"/>
    <w:rsid w:val="009B6E6C"/>
    <w:rsid w:val="00AA21C0"/>
    <w:rsid w:val="00AE5AFA"/>
    <w:rsid w:val="00B443F8"/>
    <w:rsid w:val="00B67BC7"/>
    <w:rsid w:val="00C12F1C"/>
    <w:rsid w:val="00C136C1"/>
    <w:rsid w:val="00C24463"/>
    <w:rsid w:val="00C9242A"/>
    <w:rsid w:val="00D60C21"/>
    <w:rsid w:val="00D71749"/>
    <w:rsid w:val="00DF01B2"/>
    <w:rsid w:val="00E45CFE"/>
    <w:rsid w:val="00E72F8A"/>
    <w:rsid w:val="00E9094B"/>
    <w:rsid w:val="00EE220F"/>
    <w:rsid w:val="00EF0D76"/>
    <w:rsid w:val="00F36165"/>
    <w:rsid w:val="00F46A42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43F3BA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legendes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2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69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01T15:20:00Z</dcterms:created>
  <dcterms:modified xsi:type="dcterms:W3CDTF">2019-05-03T10:20:00Z</dcterms:modified>
</cp:coreProperties>
</file>